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D6481" w14:textId="254727E2" w:rsidR="001B4B28" w:rsidRPr="00A16EF6" w:rsidRDefault="0047305A" w:rsidP="001B4B28">
      <w:pPr>
        <w:spacing w:after="240"/>
        <w:rPr>
          <w:rFonts w:ascii="Times" w:eastAsia="Times" w:hAnsi="Times" w:cs="Times"/>
        </w:rPr>
      </w:pPr>
      <w:r>
        <w:rPr>
          <w:rFonts w:ascii="Times" w:eastAsia="Times" w:hAnsi="Times" w:cs="Times"/>
          <w:b/>
        </w:rPr>
        <w:t xml:space="preserve">S1 </w:t>
      </w:r>
      <w:r w:rsidR="001B4B28" w:rsidRPr="00A16EF6">
        <w:rPr>
          <w:rFonts w:ascii="Times" w:eastAsia="Times" w:hAnsi="Times" w:cs="Times"/>
          <w:b/>
        </w:rPr>
        <w:t xml:space="preserve">Table. </w:t>
      </w:r>
      <w:r w:rsidR="001B4B28" w:rsidRPr="0047305A">
        <w:rPr>
          <w:rFonts w:ascii="Times" w:eastAsia="Times" w:hAnsi="Times" w:cs="Times"/>
          <w:b/>
        </w:rPr>
        <w:t xml:space="preserve">Absolute LA </w:t>
      </w:r>
      <w:r>
        <w:rPr>
          <w:rFonts w:ascii="Times" w:eastAsia="Times" w:hAnsi="Times" w:cs="Times"/>
          <w:b/>
        </w:rPr>
        <w:t>v</w:t>
      </w:r>
      <w:r w:rsidR="001B4B28" w:rsidRPr="0047305A">
        <w:rPr>
          <w:rFonts w:ascii="Times" w:eastAsia="Times" w:hAnsi="Times" w:cs="Times"/>
          <w:b/>
        </w:rPr>
        <w:t xml:space="preserve">olumes and </w:t>
      </w:r>
      <w:r>
        <w:rPr>
          <w:rFonts w:ascii="Times" w:eastAsia="Times" w:hAnsi="Times" w:cs="Times"/>
          <w:b/>
        </w:rPr>
        <w:t>p</w:t>
      </w:r>
      <w:r w:rsidR="001B4B28" w:rsidRPr="0047305A">
        <w:rPr>
          <w:rFonts w:ascii="Times" w:eastAsia="Times" w:hAnsi="Times" w:cs="Times"/>
          <w:b/>
        </w:rPr>
        <w:t xml:space="preserve">hasic </w:t>
      </w:r>
      <w:r>
        <w:rPr>
          <w:rFonts w:ascii="Times" w:eastAsia="Times" w:hAnsi="Times" w:cs="Times"/>
          <w:b/>
        </w:rPr>
        <w:t>f</w:t>
      </w:r>
      <w:r w:rsidR="001B4B28" w:rsidRPr="0047305A">
        <w:rPr>
          <w:rFonts w:ascii="Times" w:eastAsia="Times" w:hAnsi="Times" w:cs="Times"/>
          <w:b/>
        </w:rPr>
        <w:t>unction</w:t>
      </w:r>
    </w:p>
    <w:tbl>
      <w:tblPr>
        <w:tblW w:w="11057" w:type="dxa"/>
        <w:tblInd w:w="-1168" w:type="dxa"/>
        <w:tblLayout w:type="fixed"/>
        <w:tblLook w:val="0400" w:firstRow="0" w:lastRow="0" w:firstColumn="0" w:lastColumn="0" w:noHBand="0" w:noVBand="1"/>
      </w:tblPr>
      <w:tblGrid>
        <w:gridCol w:w="1134"/>
        <w:gridCol w:w="1418"/>
        <w:gridCol w:w="956"/>
        <w:gridCol w:w="178"/>
        <w:gridCol w:w="851"/>
        <w:gridCol w:w="1417"/>
        <w:gridCol w:w="1026"/>
        <w:gridCol w:w="959"/>
        <w:gridCol w:w="1275"/>
        <w:gridCol w:w="1026"/>
        <w:gridCol w:w="817"/>
      </w:tblGrid>
      <w:tr w:rsidR="001B4B28" w:rsidRPr="007833BF" w14:paraId="2535B8A5" w14:textId="77777777" w:rsidTr="0047305A">
        <w:trPr>
          <w:trHeight w:val="440"/>
        </w:trPr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F56915" w14:textId="77777777" w:rsidR="001B4B28" w:rsidRPr="007833BF" w:rsidRDefault="001B4B28" w:rsidP="0047305A">
            <w:pPr>
              <w:spacing w:line="480" w:lineRule="auto"/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b/>
                <w:sz w:val="22"/>
                <w:szCs w:val="22"/>
              </w:rPr>
              <w:t>Variable</w:t>
            </w:r>
          </w:p>
          <w:p w14:paraId="0FCCF14C" w14:textId="77777777" w:rsidR="001B4B28" w:rsidRPr="007833BF" w:rsidRDefault="001B4B28" w:rsidP="0047305A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519998" w14:textId="6FBB016E" w:rsidR="001B4B28" w:rsidRPr="007833BF" w:rsidRDefault="001B4B28" w:rsidP="0047305A">
            <w:pPr>
              <w:spacing w:line="480" w:lineRule="auto"/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b/>
                <w:sz w:val="22"/>
                <w:szCs w:val="22"/>
              </w:rPr>
              <w:t>Res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7E43C6" w14:textId="77777777" w:rsidR="001B4B28" w:rsidRPr="007833BF" w:rsidRDefault="001B4B28" w:rsidP="0047305A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</w:p>
        </w:tc>
        <w:tc>
          <w:tcPr>
            <w:tcW w:w="2443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FAB774" w14:textId="597223AA" w:rsidR="001B4B28" w:rsidRPr="007833BF" w:rsidRDefault="001B4B28" w:rsidP="0047305A">
            <w:pPr>
              <w:spacing w:line="480" w:lineRule="auto"/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b/>
                <w:sz w:val="22"/>
                <w:szCs w:val="22"/>
              </w:rPr>
              <w:t>Light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5CC3A4" w14:textId="77777777" w:rsidR="001B4B28" w:rsidRPr="007833BF" w:rsidRDefault="001B4B28" w:rsidP="0047305A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</w:p>
        </w:tc>
        <w:tc>
          <w:tcPr>
            <w:tcW w:w="2301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CA5700" w14:textId="46434552" w:rsidR="001B4B28" w:rsidRPr="007833BF" w:rsidRDefault="001B4B28" w:rsidP="0047305A">
            <w:pPr>
              <w:spacing w:line="480" w:lineRule="auto"/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b/>
                <w:sz w:val="22"/>
                <w:szCs w:val="22"/>
              </w:rPr>
              <w:t>Moderate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786E8C" w14:textId="77777777" w:rsidR="001B4B28" w:rsidRPr="007833BF" w:rsidRDefault="001B4B28" w:rsidP="0047305A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</w:p>
        </w:tc>
      </w:tr>
      <w:tr w:rsidR="001B4B28" w:rsidRPr="007833BF" w14:paraId="4DADCAF0" w14:textId="77777777" w:rsidTr="0047305A">
        <w:trPr>
          <w:trHeight w:val="280"/>
        </w:trPr>
        <w:tc>
          <w:tcPr>
            <w:tcW w:w="1134" w:type="dxa"/>
            <w:vMerge/>
            <w:tcBorders>
              <w:top w:val="single" w:sz="4" w:space="0" w:color="000000"/>
              <w:bottom w:val="doub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F945DF" w14:textId="77777777" w:rsidR="001B4B28" w:rsidRPr="007833BF" w:rsidRDefault="001B4B28" w:rsidP="00360A1F">
            <w:pPr>
              <w:widowControl w:val="0"/>
              <w:spacing w:line="276" w:lineRule="auto"/>
              <w:rPr>
                <w:rFonts w:ascii="Times" w:eastAsia="Times" w:hAnsi="Times" w:cs="Times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doub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FA2AC5" w14:textId="77777777" w:rsidR="001B4B28" w:rsidRPr="007833BF" w:rsidRDefault="001B4B28" w:rsidP="0047305A">
            <w:pPr>
              <w:spacing w:line="480" w:lineRule="auto"/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EA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doub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47883A" w14:textId="1DC72C63" w:rsidR="001B4B28" w:rsidRPr="007833BF" w:rsidRDefault="001B4B28" w:rsidP="0047305A">
            <w:pPr>
              <w:spacing w:line="480" w:lineRule="auto"/>
              <w:ind w:left="-34" w:hanging="34"/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EA-AF</w:t>
            </w:r>
          </w:p>
        </w:tc>
        <w:tc>
          <w:tcPr>
            <w:tcW w:w="851" w:type="dxa"/>
            <w:tcBorders>
              <w:top w:val="single" w:sz="4" w:space="0" w:color="000000"/>
              <w:bottom w:val="doub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420FE8" w14:textId="7CFEA462" w:rsidR="001B4B28" w:rsidRPr="007833BF" w:rsidRDefault="001B4B28" w:rsidP="0047305A">
            <w:pPr>
              <w:spacing w:line="480" w:lineRule="auto"/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i/>
                <w:sz w:val="22"/>
                <w:szCs w:val="22"/>
              </w:rPr>
              <w:t>p</w:t>
            </w:r>
          </w:p>
        </w:tc>
        <w:tc>
          <w:tcPr>
            <w:tcW w:w="1417" w:type="dxa"/>
            <w:tcBorders>
              <w:top w:val="single" w:sz="4" w:space="0" w:color="000000"/>
              <w:bottom w:val="doub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69146A" w14:textId="77777777" w:rsidR="001B4B28" w:rsidRPr="007833BF" w:rsidRDefault="001B4B28" w:rsidP="0047305A">
            <w:pPr>
              <w:spacing w:line="480" w:lineRule="auto"/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EA</w:t>
            </w:r>
          </w:p>
        </w:tc>
        <w:tc>
          <w:tcPr>
            <w:tcW w:w="1026" w:type="dxa"/>
            <w:tcBorders>
              <w:top w:val="single" w:sz="4" w:space="0" w:color="000000"/>
              <w:bottom w:val="doub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411E3F" w14:textId="77777777" w:rsidR="001B4B28" w:rsidRPr="007833BF" w:rsidRDefault="001B4B28" w:rsidP="0047305A">
            <w:pPr>
              <w:spacing w:line="480" w:lineRule="auto"/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EA-AF</w:t>
            </w:r>
          </w:p>
        </w:tc>
        <w:tc>
          <w:tcPr>
            <w:tcW w:w="959" w:type="dxa"/>
            <w:tcBorders>
              <w:top w:val="single" w:sz="4" w:space="0" w:color="000000"/>
              <w:bottom w:val="doub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321467" w14:textId="4FF53C4F" w:rsidR="001B4B28" w:rsidRPr="007833BF" w:rsidRDefault="001B4B28" w:rsidP="0047305A">
            <w:pPr>
              <w:spacing w:line="480" w:lineRule="auto"/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i/>
                <w:sz w:val="22"/>
                <w:szCs w:val="22"/>
              </w:rPr>
              <w:t>p</w:t>
            </w:r>
          </w:p>
        </w:tc>
        <w:tc>
          <w:tcPr>
            <w:tcW w:w="1275" w:type="dxa"/>
            <w:tcBorders>
              <w:top w:val="single" w:sz="4" w:space="0" w:color="000000"/>
              <w:bottom w:val="doub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459220" w14:textId="77777777" w:rsidR="001B4B28" w:rsidRPr="007833BF" w:rsidRDefault="001B4B28" w:rsidP="0047305A">
            <w:pPr>
              <w:spacing w:line="480" w:lineRule="auto"/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EA</w:t>
            </w:r>
          </w:p>
        </w:tc>
        <w:tc>
          <w:tcPr>
            <w:tcW w:w="1026" w:type="dxa"/>
            <w:tcBorders>
              <w:top w:val="single" w:sz="4" w:space="0" w:color="000000"/>
              <w:bottom w:val="doub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03C63E" w14:textId="77777777" w:rsidR="001B4B28" w:rsidRPr="007833BF" w:rsidRDefault="001B4B28" w:rsidP="0047305A">
            <w:pPr>
              <w:spacing w:line="480" w:lineRule="auto"/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EA-AF</w:t>
            </w:r>
          </w:p>
        </w:tc>
        <w:tc>
          <w:tcPr>
            <w:tcW w:w="817" w:type="dxa"/>
            <w:tcBorders>
              <w:top w:val="single" w:sz="4" w:space="0" w:color="000000"/>
              <w:bottom w:val="doub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D912AA" w14:textId="0E179485" w:rsidR="001B4B28" w:rsidRPr="007833BF" w:rsidRDefault="001B4B28" w:rsidP="0047305A">
            <w:pPr>
              <w:spacing w:line="480" w:lineRule="auto"/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i/>
                <w:sz w:val="22"/>
                <w:szCs w:val="22"/>
              </w:rPr>
              <w:t>p</w:t>
            </w:r>
          </w:p>
        </w:tc>
      </w:tr>
      <w:tr w:rsidR="0047305A" w:rsidRPr="007833BF" w14:paraId="6E0D588E" w14:textId="77777777" w:rsidTr="0047305A">
        <w:trPr>
          <w:trHeight w:val="440"/>
        </w:trPr>
        <w:tc>
          <w:tcPr>
            <w:tcW w:w="11057" w:type="dxa"/>
            <w:gridSpan w:val="11"/>
            <w:tcBorders>
              <w:top w:val="double" w:sz="4" w:space="0" w:color="000000"/>
              <w:bottom w:val="doub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B03C7C" w14:textId="540FED6A" w:rsidR="0047305A" w:rsidRPr="007833BF" w:rsidRDefault="0047305A" w:rsidP="0047305A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b/>
                <w:sz w:val="22"/>
                <w:szCs w:val="22"/>
              </w:rPr>
              <w:t>Absolute</w:t>
            </w:r>
            <w:r>
              <w:rPr>
                <w:rFonts w:ascii="Times" w:eastAsia="Times" w:hAnsi="Times" w:cs="Times"/>
                <w:sz w:val="22"/>
                <w:szCs w:val="22"/>
              </w:rPr>
              <w:t xml:space="preserve"> </w:t>
            </w:r>
            <w:r w:rsidRPr="007833BF">
              <w:rPr>
                <w:rFonts w:ascii="Times" w:eastAsia="Times" w:hAnsi="Times" w:cs="Times"/>
                <w:b/>
                <w:sz w:val="22"/>
                <w:szCs w:val="22"/>
              </w:rPr>
              <w:t>(mL)</w:t>
            </w:r>
          </w:p>
        </w:tc>
      </w:tr>
      <w:tr w:rsidR="001B4B28" w:rsidRPr="007833BF" w14:paraId="6B7DD072" w14:textId="77777777" w:rsidTr="0047305A">
        <w:trPr>
          <w:trHeight w:val="260"/>
        </w:trPr>
        <w:tc>
          <w:tcPr>
            <w:tcW w:w="1134" w:type="dxa"/>
            <w:tcBorders>
              <w:top w:val="doub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0B3500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</w:p>
          <w:p w14:paraId="75FD0CC0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LA</w:t>
            </w:r>
            <w:r w:rsidRPr="007833BF">
              <w:rPr>
                <w:rFonts w:ascii="Times" w:eastAsia="Times" w:hAnsi="Times" w:cs="Times"/>
                <w:sz w:val="22"/>
                <w:szCs w:val="22"/>
                <w:vertAlign w:val="subscript"/>
              </w:rPr>
              <w:t>MAX</w:t>
            </w:r>
          </w:p>
        </w:tc>
        <w:tc>
          <w:tcPr>
            <w:tcW w:w="1418" w:type="dxa"/>
            <w:tcBorders>
              <w:top w:val="doub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DF1418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</w:p>
          <w:p w14:paraId="14129764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48 ± 12</w:t>
            </w:r>
          </w:p>
          <w:p w14:paraId="2846936C" w14:textId="77777777" w:rsidR="001B4B28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(31-67)</w:t>
            </w:r>
          </w:p>
          <w:p w14:paraId="369263A3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doub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05300B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</w:p>
          <w:p w14:paraId="4710E8F1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52 ± 11</w:t>
            </w:r>
          </w:p>
          <w:p w14:paraId="7317315D" w14:textId="77777777" w:rsidR="001B4B28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(34-70)</w:t>
            </w:r>
          </w:p>
          <w:p w14:paraId="6EC5424F" w14:textId="0135414F" w:rsidR="00836DA7" w:rsidRPr="007833BF" w:rsidRDefault="00836DA7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</w:p>
        </w:tc>
        <w:tc>
          <w:tcPr>
            <w:tcW w:w="1029" w:type="dxa"/>
            <w:gridSpan w:val="2"/>
            <w:tcBorders>
              <w:top w:val="doub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8DCBF5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</w:p>
          <w:p w14:paraId="7AD64832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i/>
                <w:sz w:val="22"/>
                <w:szCs w:val="22"/>
              </w:rPr>
              <w:t>0.503</w:t>
            </w:r>
          </w:p>
        </w:tc>
        <w:tc>
          <w:tcPr>
            <w:tcW w:w="1417" w:type="dxa"/>
            <w:tcBorders>
              <w:top w:val="doub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9CB056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</w:p>
          <w:p w14:paraId="5B25849E" w14:textId="6A67CFE8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64 ± 10</w:t>
            </w:r>
          </w:p>
          <w:p w14:paraId="7BE9D4DF" w14:textId="77777777" w:rsidR="001B4B28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(39-87)</w:t>
            </w:r>
          </w:p>
          <w:p w14:paraId="495D9623" w14:textId="5BCDA96E" w:rsidR="00836DA7" w:rsidRPr="007833BF" w:rsidRDefault="00836DA7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</w:p>
        </w:tc>
        <w:tc>
          <w:tcPr>
            <w:tcW w:w="1026" w:type="dxa"/>
            <w:tcBorders>
              <w:top w:val="doub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559668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</w:p>
          <w:p w14:paraId="3C77D784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59 ± 17</w:t>
            </w:r>
          </w:p>
          <w:p w14:paraId="76EC82EE" w14:textId="77777777" w:rsidR="001B4B28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(41-90)</w:t>
            </w:r>
          </w:p>
          <w:p w14:paraId="5C93C495" w14:textId="54986F23" w:rsidR="00836DA7" w:rsidRPr="007833BF" w:rsidRDefault="00836DA7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doub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E97BF8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</w:p>
          <w:p w14:paraId="3745ABE4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i/>
                <w:sz w:val="22"/>
                <w:szCs w:val="22"/>
              </w:rPr>
              <w:t>0.382</w:t>
            </w:r>
          </w:p>
        </w:tc>
        <w:tc>
          <w:tcPr>
            <w:tcW w:w="1275" w:type="dxa"/>
            <w:tcBorders>
              <w:top w:val="doub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E018A8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</w:p>
          <w:p w14:paraId="5E1E9BCD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59 ± 8</w:t>
            </w:r>
          </w:p>
          <w:p w14:paraId="2FE3C461" w14:textId="77777777" w:rsidR="001B4B28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(42-76)</w:t>
            </w:r>
          </w:p>
          <w:p w14:paraId="574BFF35" w14:textId="2B9FE368" w:rsidR="00836DA7" w:rsidRPr="007833BF" w:rsidRDefault="00836DA7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</w:p>
        </w:tc>
        <w:tc>
          <w:tcPr>
            <w:tcW w:w="1026" w:type="dxa"/>
            <w:tcBorders>
              <w:top w:val="doub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8A7823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</w:p>
          <w:p w14:paraId="702F8F0F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60 ± 15</w:t>
            </w:r>
          </w:p>
          <w:p w14:paraId="00F5FAAF" w14:textId="77777777" w:rsidR="001B4B28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(38-79)</w:t>
            </w:r>
          </w:p>
          <w:p w14:paraId="6B902310" w14:textId="4FF18E89" w:rsidR="00836DA7" w:rsidRPr="007833BF" w:rsidRDefault="00836DA7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</w:p>
        </w:tc>
        <w:tc>
          <w:tcPr>
            <w:tcW w:w="817" w:type="dxa"/>
            <w:tcBorders>
              <w:top w:val="doub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9E1D51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</w:p>
          <w:p w14:paraId="33D773AF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i/>
                <w:sz w:val="22"/>
                <w:szCs w:val="22"/>
              </w:rPr>
              <w:t>0.573</w:t>
            </w:r>
          </w:p>
        </w:tc>
      </w:tr>
      <w:tr w:rsidR="001B4B28" w:rsidRPr="007833BF" w14:paraId="21EC4B12" w14:textId="77777777" w:rsidTr="00836DA7">
        <w:trPr>
          <w:trHeight w:val="260"/>
        </w:trPr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B29761" w14:textId="6A410B99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LA</w:t>
            </w:r>
            <w:r w:rsidRPr="007833BF">
              <w:rPr>
                <w:rFonts w:ascii="Times" w:eastAsia="Times" w:hAnsi="Times" w:cs="Times"/>
                <w:sz w:val="22"/>
                <w:szCs w:val="22"/>
                <w:vertAlign w:val="subscript"/>
              </w:rPr>
              <w:t>MIN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6648B7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15 ± 5</w:t>
            </w:r>
          </w:p>
          <w:p w14:paraId="09008494" w14:textId="77777777" w:rsidR="001B4B28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(9-26)</w:t>
            </w:r>
          </w:p>
          <w:p w14:paraId="73EACB0C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</w:p>
        </w:tc>
        <w:tc>
          <w:tcPr>
            <w:tcW w:w="9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7C8EC9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17 ± 7</w:t>
            </w:r>
          </w:p>
          <w:p w14:paraId="0EAC83FA" w14:textId="77777777" w:rsidR="001B4B28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(12-29)</w:t>
            </w:r>
          </w:p>
          <w:p w14:paraId="727E7F92" w14:textId="13C8853F" w:rsidR="005605E0" w:rsidRPr="007833BF" w:rsidRDefault="005605E0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</w:p>
        </w:tc>
        <w:tc>
          <w:tcPr>
            <w:tcW w:w="1029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F0F9F9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i/>
                <w:sz w:val="22"/>
                <w:szCs w:val="22"/>
              </w:rPr>
              <w:t>0.605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B2C210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20 ± 9</w:t>
            </w:r>
          </w:p>
          <w:p w14:paraId="5AE8105C" w14:textId="77777777" w:rsidR="001B4B28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(10-45)</w:t>
            </w:r>
          </w:p>
          <w:p w14:paraId="60CBBC59" w14:textId="54EE7414" w:rsidR="005605E0" w:rsidRPr="007833BF" w:rsidRDefault="005605E0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</w:p>
        </w:tc>
        <w:tc>
          <w:tcPr>
            <w:tcW w:w="10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0588B0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19 ± 9</w:t>
            </w:r>
          </w:p>
          <w:p w14:paraId="43A2BB0B" w14:textId="77777777" w:rsidR="001B4B28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(9-37)</w:t>
            </w:r>
          </w:p>
          <w:p w14:paraId="06598010" w14:textId="1BE1E1DE" w:rsidR="005605E0" w:rsidRPr="007833BF" w:rsidRDefault="005605E0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</w:p>
        </w:tc>
        <w:tc>
          <w:tcPr>
            <w:tcW w:w="9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929B2A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i/>
                <w:sz w:val="22"/>
                <w:szCs w:val="22"/>
              </w:rPr>
              <w:t>0.907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577151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17 ± 6</w:t>
            </w:r>
          </w:p>
          <w:p w14:paraId="52C06345" w14:textId="77777777" w:rsidR="001B4B28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(8-32)</w:t>
            </w:r>
          </w:p>
          <w:p w14:paraId="5EA2FD90" w14:textId="7139D57F" w:rsidR="00836DA7" w:rsidRPr="007833BF" w:rsidRDefault="00836DA7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</w:p>
        </w:tc>
        <w:tc>
          <w:tcPr>
            <w:tcW w:w="10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E66A42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20 ± 9</w:t>
            </w:r>
          </w:p>
          <w:p w14:paraId="216D17E1" w14:textId="77777777" w:rsidR="001B4B28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(5-32)</w:t>
            </w:r>
          </w:p>
          <w:p w14:paraId="7B8743DC" w14:textId="779EC80A" w:rsidR="00836DA7" w:rsidRPr="007833BF" w:rsidRDefault="00836DA7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</w:p>
        </w:tc>
        <w:tc>
          <w:tcPr>
            <w:tcW w:w="8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433F9E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i/>
                <w:sz w:val="22"/>
                <w:szCs w:val="22"/>
              </w:rPr>
              <w:t>0.406</w:t>
            </w:r>
          </w:p>
        </w:tc>
      </w:tr>
      <w:tr w:rsidR="001B4B28" w:rsidRPr="007833BF" w14:paraId="7E73951D" w14:textId="77777777" w:rsidTr="00836DA7">
        <w:trPr>
          <w:trHeight w:val="340"/>
        </w:trPr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08ADA3" w14:textId="5C66E644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LA</w:t>
            </w:r>
            <w:r w:rsidRPr="007833BF">
              <w:rPr>
                <w:rFonts w:ascii="Times" w:eastAsia="Times" w:hAnsi="Times" w:cs="Times"/>
                <w:sz w:val="22"/>
                <w:szCs w:val="22"/>
                <w:vertAlign w:val="subscript"/>
              </w:rPr>
              <w:t>PRE-A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F9ED41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29 ± 8</w:t>
            </w:r>
          </w:p>
          <w:p w14:paraId="430FA271" w14:textId="77777777" w:rsidR="001B4B28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(19-44)</w:t>
            </w:r>
          </w:p>
          <w:p w14:paraId="49D7A776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</w:p>
        </w:tc>
        <w:tc>
          <w:tcPr>
            <w:tcW w:w="9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402E9C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30 ± 9</w:t>
            </w:r>
          </w:p>
          <w:p w14:paraId="0EE80493" w14:textId="77777777" w:rsidR="001B4B28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(20-44)</w:t>
            </w:r>
          </w:p>
          <w:p w14:paraId="46490138" w14:textId="0B4FC93E" w:rsidR="005605E0" w:rsidRPr="007833BF" w:rsidRDefault="005605E0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</w:p>
        </w:tc>
        <w:tc>
          <w:tcPr>
            <w:tcW w:w="1029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C0A692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i/>
                <w:sz w:val="22"/>
                <w:szCs w:val="22"/>
              </w:rPr>
              <w:t>0.894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C31816" w14:textId="729C97F1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49 ± 11</w:t>
            </w:r>
          </w:p>
          <w:p w14:paraId="1CFC9795" w14:textId="77777777" w:rsidR="001B4B28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(32-65)</w:t>
            </w:r>
          </w:p>
          <w:p w14:paraId="4D7FF74E" w14:textId="760445F4" w:rsidR="005605E0" w:rsidRPr="007833BF" w:rsidRDefault="005605E0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</w:p>
        </w:tc>
        <w:tc>
          <w:tcPr>
            <w:tcW w:w="10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3F5A28" w14:textId="7C7DDF33" w:rsidR="001B4B28" w:rsidRPr="007833BF" w:rsidRDefault="001B4B28" w:rsidP="00836DA7">
            <w:pPr>
              <w:ind w:left="-229" w:firstLine="142"/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38 ± 14</w:t>
            </w:r>
          </w:p>
          <w:p w14:paraId="102B2C31" w14:textId="77777777" w:rsidR="001B4B28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(22-61)</w:t>
            </w:r>
          </w:p>
          <w:p w14:paraId="36727CCF" w14:textId="214FDF03" w:rsidR="005605E0" w:rsidRPr="007833BF" w:rsidRDefault="005605E0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</w:p>
        </w:tc>
        <w:tc>
          <w:tcPr>
            <w:tcW w:w="9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2AE797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i/>
                <w:sz w:val="22"/>
                <w:szCs w:val="22"/>
              </w:rPr>
              <w:t>0.039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037641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58 ± 7</w:t>
            </w:r>
          </w:p>
          <w:p w14:paraId="5137B6E5" w14:textId="77777777" w:rsidR="001B4B28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(42-67)</w:t>
            </w:r>
          </w:p>
          <w:p w14:paraId="0DDC72C2" w14:textId="634B0CD2" w:rsidR="005605E0" w:rsidRPr="007833BF" w:rsidRDefault="005605E0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</w:p>
        </w:tc>
        <w:tc>
          <w:tcPr>
            <w:tcW w:w="10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2B3977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52 ± 16</w:t>
            </w:r>
          </w:p>
          <w:p w14:paraId="2BE806FE" w14:textId="77777777" w:rsidR="001B4B28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(27-76)</w:t>
            </w:r>
          </w:p>
          <w:p w14:paraId="5E4884E3" w14:textId="61704A87" w:rsidR="005605E0" w:rsidRPr="007833BF" w:rsidRDefault="005605E0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</w:p>
        </w:tc>
        <w:tc>
          <w:tcPr>
            <w:tcW w:w="8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1EDF92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i/>
                <w:sz w:val="22"/>
                <w:szCs w:val="22"/>
              </w:rPr>
              <w:t>0.232</w:t>
            </w:r>
          </w:p>
        </w:tc>
      </w:tr>
      <w:tr w:rsidR="001B4B28" w:rsidRPr="007833BF" w14:paraId="030E6C88" w14:textId="77777777" w:rsidTr="00836DA7">
        <w:trPr>
          <w:trHeight w:val="340"/>
        </w:trPr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2C78C4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LA</w:t>
            </w:r>
            <w:r w:rsidRPr="007833BF">
              <w:rPr>
                <w:rFonts w:ascii="Times" w:eastAsia="Times" w:hAnsi="Times" w:cs="Times"/>
                <w:sz w:val="22"/>
                <w:szCs w:val="22"/>
                <w:vertAlign w:val="subscript"/>
              </w:rPr>
              <w:t>RES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21BB2A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33 ± 9</w:t>
            </w:r>
          </w:p>
          <w:p w14:paraId="45160A6E" w14:textId="77777777" w:rsidR="001B4B28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(21-46)</w:t>
            </w:r>
          </w:p>
          <w:p w14:paraId="799B056F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</w:p>
        </w:tc>
        <w:tc>
          <w:tcPr>
            <w:tcW w:w="9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2C6D9B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35 ± 7</w:t>
            </w:r>
          </w:p>
          <w:p w14:paraId="1E6FD3EE" w14:textId="77777777" w:rsidR="001B4B28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(23-48)</w:t>
            </w:r>
          </w:p>
          <w:p w14:paraId="0275BDF0" w14:textId="0DC6CB3E" w:rsidR="005605E0" w:rsidRPr="007833BF" w:rsidRDefault="005605E0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</w:p>
        </w:tc>
        <w:tc>
          <w:tcPr>
            <w:tcW w:w="1029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043F81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i/>
                <w:sz w:val="22"/>
                <w:szCs w:val="22"/>
              </w:rPr>
              <w:t>0.558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053539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44 ± 5</w:t>
            </w:r>
          </w:p>
          <w:p w14:paraId="6BD2B717" w14:textId="77777777" w:rsidR="001B4B28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(28-51)</w:t>
            </w:r>
          </w:p>
          <w:p w14:paraId="32D791C4" w14:textId="3651666A" w:rsidR="005605E0" w:rsidRPr="007833BF" w:rsidRDefault="005605E0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</w:p>
        </w:tc>
        <w:tc>
          <w:tcPr>
            <w:tcW w:w="10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FFDFAD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40 ± 10</w:t>
            </w:r>
          </w:p>
          <w:p w14:paraId="27E92587" w14:textId="77777777" w:rsidR="001B4B28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(25-62)</w:t>
            </w:r>
          </w:p>
          <w:p w14:paraId="7D34B0A8" w14:textId="59E7AD1D" w:rsidR="005605E0" w:rsidRPr="007833BF" w:rsidRDefault="005605E0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</w:p>
        </w:tc>
        <w:tc>
          <w:tcPr>
            <w:tcW w:w="9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6A21CD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i/>
                <w:sz w:val="22"/>
                <w:szCs w:val="22"/>
              </w:rPr>
              <w:t>0.169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9FB095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42 ± 6</w:t>
            </w:r>
          </w:p>
          <w:p w14:paraId="5B5EAB8A" w14:textId="77777777" w:rsidR="001B4B28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(28-51)</w:t>
            </w:r>
          </w:p>
          <w:p w14:paraId="34460851" w14:textId="43F2F99C" w:rsidR="005605E0" w:rsidRPr="007833BF" w:rsidRDefault="005605E0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</w:p>
        </w:tc>
        <w:tc>
          <w:tcPr>
            <w:tcW w:w="10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B9CA23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37 ± 8</w:t>
            </w:r>
          </w:p>
          <w:p w14:paraId="49FB2CD0" w14:textId="77777777" w:rsidR="001B4B28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(27-50)</w:t>
            </w:r>
          </w:p>
          <w:p w14:paraId="5B8CA231" w14:textId="7F6111F7" w:rsidR="005605E0" w:rsidRPr="007833BF" w:rsidRDefault="005605E0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</w:p>
        </w:tc>
        <w:tc>
          <w:tcPr>
            <w:tcW w:w="8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3706D8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i/>
                <w:sz w:val="22"/>
                <w:szCs w:val="22"/>
              </w:rPr>
              <w:t>0.079</w:t>
            </w:r>
          </w:p>
        </w:tc>
      </w:tr>
      <w:tr w:rsidR="001B4B28" w:rsidRPr="007833BF" w14:paraId="22592BA8" w14:textId="77777777" w:rsidTr="00836DA7">
        <w:trPr>
          <w:trHeight w:val="320"/>
        </w:trPr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664BA3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LA</w:t>
            </w:r>
            <w:r w:rsidRPr="007833BF">
              <w:rPr>
                <w:rFonts w:ascii="Times" w:eastAsia="Times" w:hAnsi="Times" w:cs="Times"/>
                <w:sz w:val="22"/>
                <w:szCs w:val="22"/>
                <w:vertAlign w:val="subscript"/>
              </w:rPr>
              <w:t>PASS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7088D3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20 ± 5</w:t>
            </w:r>
          </w:p>
          <w:p w14:paraId="3E3E0AFA" w14:textId="77777777" w:rsidR="001B4B28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(11-27)</w:t>
            </w:r>
          </w:p>
          <w:p w14:paraId="6D37EA44" w14:textId="0E9D0C83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</w:p>
        </w:tc>
        <w:tc>
          <w:tcPr>
            <w:tcW w:w="9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231D8E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22 ± 7</w:t>
            </w:r>
          </w:p>
          <w:p w14:paraId="0D43846C" w14:textId="77777777" w:rsidR="001B4B28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(8-33)</w:t>
            </w:r>
          </w:p>
          <w:p w14:paraId="7F3184F5" w14:textId="43221319" w:rsidR="005605E0" w:rsidRPr="007833BF" w:rsidRDefault="005605E0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</w:p>
        </w:tc>
        <w:tc>
          <w:tcPr>
            <w:tcW w:w="1029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C6A9EF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i/>
                <w:sz w:val="22"/>
                <w:szCs w:val="22"/>
              </w:rPr>
              <w:t>0.407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720446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15 ± 12</w:t>
            </w:r>
          </w:p>
          <w:p w14:paraId="3E1D0C75" w14:textId="77777777" w:rsidR="001B4B28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(0-31)</w:t>
            </w:r>
          </w:p>
          <w:p w14:paraId="421AD216" w14:textId="19D5E774" w:rsidR="005605E0" w:rsidRPr="007833BF" w:rsidRDefault="005605E0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</w:p>
        </w:tc>
        <w:tc>
          <w:tcPr>
            <w:tcW w:w="10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FA7BF9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21 ± 11</w:t>
            </w:r>
          </w:p>
          <w:p w14:paraId="1F6609A8" w14:textId="77777777" w:rsidR="001B4B28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(6-38)</w:t>
            </w:r>
          </w:p>
          <w:p w14:paraId="3972BB1A" w14:textId="7B73AAA2" w:rsidR="005605E0" w:rsidRPr="007833BF" w:rsidRDefault="005605E0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</w:p>
        </w:tc>
        <w:tc>
          <w:tcPr>
            <w:tcW w:w="9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809E67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i/>
                <w:sz w:val="22"/>
                <w:szCs w:val="22"/>
              </w:rPr>
              <w:t>0.218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49939C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1 ± 3</w:t>
            </w:r>
          </w:p>
          <w:p w14:paraId="4B492DDD" w14:textId="77777777" w:rsidR="001B4B28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(0-10)</w:t>
            </w:r>
          </w:p>
          <w:p w14:paraId="27B0985F" w14:textId="288D2ECD" w:rsidR="005605E0" w:rsidRPr="007833BF" w:rsidRDefault="005605E0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</w:p>
        </w:tc>
        <w:tc>
          <w:tcPr>
            <w:tcW w:w="10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D24B81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5 ± 5</w:t>
            </w:r>
          </w:p>
          <w:p w14:paraId="01596049" w14:textId="77777777" w:rsidR="001B4B28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(0-15)</w:t>
            </w:r>
          </w:p>
          <w:p w14:paraId="6AA76947" w14:textId="51714463" w:rsidR="005605E0" w:rsidRPr="007833BF" w:rsidRDefault="005605E0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</w:p>
        </w:tc>
        <w:tc>
          <w:tcPr>
            <w:tcW w:w="8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7ECBB2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i/>
                <w:sz w:val="22"/>
                <w:szCs w:val="22"/>
              </w:rPr>
              <w:t>0.090</w:t>
            </w:r>
          </w:p>
        </w:tc>
      </w:tr>
      <w:tr w:rsidR="001B4B28" w:rsidRPr="007833BF" w14:paraId="1E44D213" w14:textId="77777777" w:rsidTr="00836DA7">
        <w:trPr>
          <w:trHeight w:val="80"/>
        </w:trPr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EC8427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LA</w:t>
            </w:r>
            <w:r w:rsidRPr="007833BF">
              <w:rPr>
                <w:rFonts w:ascii="Times" w:eastAsia="Times" w:hAnsi="Times" w:cs="Times"/>
                <w:sz w:val="22"/>
                <w:szCs w:val="22"/>
                <w:vertAlign w:val="subscript"/>
              </w:rPr>
              <w:t>COND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96A7E1" w14:textId="39F5BDE1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55 ±12</w:t>
            </w:r>
          </w:p>
          <w:p w14:paraId="23B3492B" w14:textId="77777777" w:rsidR="001B4B28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(34-71)</w:t>
            </w:r>
          </w:p>
          <w:p w14:paraId="300AB5C9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</w:p>
        </w:tc>
        <w:tc>
          <w:tcPr>
            <w:tcW w:w="9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ECBE95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42 ± 13</w:t>
            </w:r>
          </w:p>
          <w:p w14:paraId="7ADA0A9B" w14:textId="77777777" w:rsidR="001B4B28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(27-65)</w:t>
            </w:r>
          </w:p>
          <w:p w14:paraId="06581673" w14:textId="723BCAA5" w:rsidR="005605E0" w:rsidRPr="007833BF" w:rsidRDefault="005605E0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</w:p>
        </w:tc>
        <w:tc>
          <w:tcPr>
            <w:tcW w:w="1029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61F5B7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b/>
                <w:bCs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b/>
                <w:bCs/>
                <w:i/>
                <w:sz w:val="22"/>
                <w:szCs w:val="22"/>
              </w:rPr>
              <w:t>0.043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1C79AC" w14:textId="238234BC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68 ± 11</w:t>
            </w:r>
          </w:p>
          <w:p w14:paraId="62972199" w14:textId="77777777" w:rsidR="001B4B28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(50-84)</w:t>
            </w:r>
          </w:p>
          <w:p w14:paraId="40748FA1" w14:textId="22C45FAC" w:rsidR="005605E0" w:rsidRPr="007833BF" w:rsidRDefault="005605E0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</w:p>
        </w:tc>
        <w:tc>
          <w:tcPr>
            <w:tcW w:w="10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B6ECA7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57 ± 10</w:t>
            </w:r>
          </w:p>
          <w:p w14:paraId="5077E621" w14:textId="77777777" w:rsidR="001B4B28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(47-74)</w:t>
            </w:r>
          </w:p>
          <w:p w14:paraId="4EA1A25A" w14:textId="03BBA364" w:rsidR="005605E0" w:rsidRPr="007833BF" w:rsidRDefault="005605E0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</w:p>
        </w:tc>
        <w:tc>
          <w:tcPr>
            <w:tcW w:w="9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DE2ED0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b/>
                <w:bCs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b/>
                <w:bCs/>
                <w:i/>
                <w:sz w:val="22"/>
                <w:szCs w:val="22"/>
              </w:rPr>
              <w:t>0.037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B6AC6A" w14:textId="552DDB86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81 ± 12</w:t>
            </w:r>
          </w:p>
          <w:p w14:paraId="2C66EDC0" w14:textId="77777777" w:rsidR="001B4B28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(55-95)</w:t>
            </w:r>
          </w:p>
          <w:p w14:paraId="3A0149F5" w14:textId="02AC7090" w:rsidR="005605E0" w:rsidRPr="007833BF" w:rsidRDefault="005605E0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</w:p>
        </w:tc>
        <w:tc>
          <w:tcPr>
            <w:tcW w:w="10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7F019C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59 ± 11</w:t>
            </w:r>
          </w:p>
          <w:p w14:paraId="21778EC2" w14:textId="77777777" w:rsidR="001B4B28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(40-84)</w:t>
            </w:r>
          </w:p>
          <w:p w14:paraId="496DB40F" w14:textId="5CCF8D96" w:rsidR="005605E0" w:rsidRPr="007833BF" w:rsidRDefault="005605E0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</w:p>
        </w:tc>
        <w:tc>
          <w:tcPr>
            <w:tcW w:w="8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A17CFE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b/>
                <w:bCs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b/>
                <w:bCs/>
                <w:i/>
                <w:sz w:val="22"/>
                <w:szCs w:val="22"/>
              </w:rPr>
              <w:t>0.001</w:t>
            </w:r>
          </w:p>
        </w:tc>
      </w:tr>
      <w:tr w:rsidR="001B4B28" w:rsidRPr="007833BF" w14:paraId="6F227356" w14:textId="77777777" w:rsidTr="00836DA7">
        <w:trPr>
          <w:trHeight w:val="80"/>
        </w:trPr>
        <w:tc>
          <w:tcPr>
            <w:tcW w:w="113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3BE669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LA</w:t>
            </w:r>
            <w:r w:rsidRPr="007833BF">
              <w:rPr>
                <w:rFonts w:ascii="Times" w:eastAsia="Times" w:hAnsi="Times" w:cs="Times"/>
                <w:sz w:val="22"/>
                <w:szCs w:val="22"/>
                <w:vertAlign w:val="subscript"/>
              </w:rPr>
              <w:t>BOOST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033D3D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13 ± 5</w:t>
            </w:r>
          </w:p>
          <w:p w14:paraId="515100A3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(4-20)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923EE4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13 ± 4</w:t>
            </w:r>
          </w:p>
          <w:p w14:paraId="24837ADC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(6-20)</w:t>
            </w:r>
          </w:p>
        </w:tc>
        <w:tc>
          <w:tcPr>
            <w:tcW w:w="1029" w:type="dxa"/>
            <w:gridSpan w:val="2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0D0F14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i/>
                <w:sz w:val="22"/>
                <w:szCs w:val="22"/>
              </w:rPr>
              <w:t>0.73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086536" w14:textId="5B4B8B9B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29 ± 13</w:t>
            </w:r>
          </w:p>
          <w:p w14:paraId="681F6E27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(10-49)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D1CE73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19 ± 8</w:t>
            </w:r>
          </w:p>
          <w:p w14:paraId="43E9C40E" w14:textId="7C3790AC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(7-34)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13225A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b/>
                <w:bCs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b/>
                <w:bCs/>
                <w:i/>
                <w:sz w:val="22"/>
                <w:szCs w:val="22"/>
              </w:rPr>
              <w:t>0.03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19CBA8" w14:textId="7AB60EBE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41 ± 6</w:t>
            </w:r>
          </w:p>
          <w:p w14:paraId="37A6DAB3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(28-51)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20E9BC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32 ± 10</w:t>
            </w:r>
          </w:p>
          <w:p w14:paraId="64B38991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sz w:val="22"/>
                <w:szCs w:val="22"/>
              </w:rPr>
              <w:t>(13-48)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B16953" w14:textId="77777777" w:rsidR="001B4B28" w:rsidRPr="007833BF" w:rsidRDefault="001B4B28" w:rsidP="00836DA7">
            <w:pPr>
              <w:jc w:val="center"/>
              <w:rPr>
                <w:rFonts w:ascii="Times" w:eastAsia="Times" w:hAnsi="Times" w:cs="Times"/>
                <w:b/>
                <w:bCs/>
                <w:sz w:val="22"/>
                <w:szCs w:val="22"/>
              </w:rPr>
            </w:pPr>
            <w:r w:rsidRPr="007833BF">
              <w:rPr>
                <w:rFonts w:ascii="Times" w:eastAsia="Times" w:hAnsi="Times" w:cs="Times"/>
                <w:b/>
                <w:bCs/>
                <w:i/>
                <w:sz w:val="22"/>
                <w:szCs w:val="22"/>
              </w:rPr>
              <w:t>0.020</w:t>
            </w:r>
          </w:p>
        </w:tc>
      </w:tr>
      <w:tr w:rsidR="001B4B28" w:rsidRPr="007833BF" w14:paraId="682964DE" w14:textId="77777777" w:rsidTr="00360A1F">
        <w:trPr>
          <w:trHeight w:val="80"/>
        </w:trPr>
        <w:tc>
          <w:tcPr>
            <w:tcW w:w="113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F9072" w14:textId="77777777" w:rsidR="001B4B28" w:rsidRPr="007833BF" w:rsidRDefault="001B4B28" w:rsidP="00360A1F">
            <w:pPr>
              <w:spacing w:line="276" w:lineRule="auto"/>
              <w:rPr>
                <w:rFonts w:ascii="Times" w:eastAsia="Times" w:hAnsi="Times" w:cs="Times"/>
                <w:sz w:val="22"/>
                <w:szCs w:val="22"/>
                <w:highlight w:val="black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4535F6" w14:textId="77777777" w:rsidR="001B4B28" w:rsidRPr="007833BF" w:rsidRDefault="001B4B28" w:rsidP="00360A1F">
            <w:pPr>
              <w:spacing w:line="276" w:lineRule="auto"/>
              <w:jc w:val="both"/>
              <w:rPr>
                <w:rFonts w:ascii="Times" w:eastAsia="Times" w:hAnsi="Times" w:cs="Times"/>
                <w:sz w:val="22"/>
                <w:szCs w:val="22"/>
                <w:highlight w:val="black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340253" w14:textId="77777777" w:rsidR="001B4B28" w:rsidRPr="007833BF" w:rsidRDefault="001B4B28" w:rsidP="00360A1F">
            <w:pPr>
              <w:spacing w:line="276" w:lineRule="auto"/>
              <w:jc w:val="both"/>
              <w:rPr>
                <w:rFonts w:ascii="Times" w:eastAsia="Times" w:hAnsi="Times" w:cs="Times"/>
                <w:sz w:val="22"/>
                <w:szCs w:val="22"/>
                <w:highlight w:val="black"/>
              </w:rPr>
            </w:pP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49E977" w14:textId="77777777" w:rsidR="001B4B28" w:rsidRPr="007833BF" w:rsidRDefault="001B4B28" w:rsidP="00360A1F">
            <w:pPr>
              <w:spacing w:line="276" w:lineRule="auto"/>
              <w:jc w:val="both"/>
              <w:rPr>
                <w:rFonts w:ascii="Times" w:eastAsia="Times" w:hAnsi="Times" w:cs="Times"/>
                <w:i/>
                <w:sz w:val="22"/>
                <w:szCs w:val="22"/>
                <w:highlight w:val="black"/>
              </w:rPr>
            </w:pPr>
          </w:p>
        </w:tc>
        <w:tc>
          <w:tcPr>
            <w:tcW w:w="141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8E66BA" w14:textId="77777777" w:rsidR="001B4B28" w:rsidRPr="007833BF" w:rsidRDefault="001B4B28" w:rsidP="00360A1F">
            <w:pPr>
              <w:spacing w:line="276" w:lineRule="auto"/>
              <w:jc w:val="both"/>
              <w:rPr>
                <w:rFonts w:ascii="Times" w:eastAsia="Times" w:hAnsi="Times" w:cs="Times"/>
                <w:sz w:val="22"/>
                <w:szCs w:val="22"/>
                <w:highlight w:val="black"/>
              </w:rPr>
            </w:pPr>
          </w:p>
        </w:tc>
        <w:tc>
          <w:tcPr>
            <w:tcW w:w="102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07C801" w14:textId="77777777" w:rsidR="001B4B28" w:rsidRPr="007833BF" w:rsidRDefault="001B4B28" w:rsidP="00360A1F">
            <w:pPr>
              <w:spacing w:line="276" w:lineRule="auto"/>
              <w:rPr>
                <w:rFonts w:ascii="Times" w:eastAsia="Times" w:hAnsi="Times" w:cs="Times"/>
                <w:sz w:val="22"/>
                <w:szCs w:val="22"/>
                <w:highlight w:val="black"/>
              </w:rPr>
            </w:pPr>
          </w:p>
        </w:tc>
        <w:tc>
          <w:tcPr>
            <w:tcW w:w="95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90D7C8" w14:textId="77777777" w:rsidR="001B4B28" w:rsidRPr="007833BF" w:rsidRDefault="001B4B28" w:rsidP="00360A1F">
            <w:pPr>
              <w:spacing w:line="276" w:lineRule="auto"/>
              <w:jc w:val="both"/>
              <w:rPr>
                <w:rFonts w:ascii="Times" w:eastAsia="Times" w:hAnsi="Times" w:cs="Times"/>
                <w:i/>
                <w:sz w:val="22"/>
                <w:szCs w:val="22"/>
                <w:highlight w:val="black"/>
              </w:rPr>
            </w:pPr>
          </w:p>
        </w:tc>
        <w:tc>
          <w:tcPr>
            <w:tcW w:w="127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B2F297" w14:textId="77777777" w:rsidR="001B4B28" w:rsidRPr="007833BF" w:rsidRDefault="001B4B28" w:rsidP="00360A1F">
            <w:pPr>
              <w:spacing w:line="276" w:lineRule="auto"/>
              <w:rPr>
                <w:rFonts w:ascii="Times" w:eastAsia="Times" w:hAnsi="Times" w:cs="Times"/>
                <w:sz w:val="22"/>
                <w:szCs w:val="22"/>
                <w:highlight w:val="black"/>
              </w:rPr>
            </w:pPr>
          </w:p>
        </w:tc>
        <w:tc>
          <w:tcPr>
            <w:tcW w:w="102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16A04" w14:textId="77777777" w:rsidR="001B4B28" w:rsidRPr="007833BF" w:rsidRDefault="001B4B28" w:rsidP="00360A1F">
            <w:pPr>
              <w:spacing w:line="276" w:lineRule="auto"/>
              <w:rPr>
                <w:rFonts w:ascii="Times" w:eastAsia="Times" w:hAnsi="Times" w:cs="Times"/>
                <w:sz w:val="22"/>
                <w:szCs w:val="22"/>
                <w:highlight w:val="black"/>
              </w:rPr>
            </w:pPr>
          </w:p>
        </w:tc>
        <w:tc>
          <w:tcPr>
            <w:tcW w:w="81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CE927" w14:textId="77777777" w:rsidR="001B4B28" w:rsidRPr="007833BF" w:rsidRDefault="001B4B28" w:rsidP="00360A1F">
            <w:pPr>
              <w:spacing w:line="276" w:lineRule="auto"/>
              <w:rPr>
                <w:rFonts w:ascii="Times" w:eastAsia="Times" w:hAnsi="Times" w:cs="Times"/>
                <w:i/>
                <w:sz w:val="22"/>
                <w:szCs w:val="22"/>
                <w:highlight w:val="black"/>
              </w:rPr>
            </w:pPr>
          </w:p>
        </w:tc>
      </w:tr>
    </w:tbl>
    <w:p w14:paraId="170F817A" w14:textId="6B1069E2" w:rsidR="001B4B28" w:rsidRPr="00A16EF6" w:rsidRDefault="0047305A" w:rsidP="001B4B28">
      <w:pPr>
        <w:ind w:left="-1134" w:right="-1141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 xml:space="preserve">Data are mean ± SD (range). </w:t>
      </w:r>
      <w:r w:rsidR="001B4B28" w:rsidRPr="00A16EF6">
        <w:rPr>
          <w:rFonts w:ascii="Times" w:eastAsia="Times" w:hAnsi="Times" w:cs="Times"/>
        </w:rPr>
        <w:t>LA</w:t>
      </w:r>
      <w:r w:rsidR="001B4B28" w:rsidRPr="00A16EF6">
        <w:rPr>
          <w:rFonts w:ascii="Times" w:eastAsia="Times" w:hAnsi="Times" w:cs="Times"/>
          <w:vertAlign w:val="subscript"/>
        </w:rPr>
        <w:t>MAX</w:t>
      </w:r>
      <w:r w:rsidR="001B4B28" w:rsidRPr="00A16EF6">
        <w:rPr>
          <w:rFonts w:ascii="Times" w:eastAsia="Times" w:hAnsi="Times" w:cs="Times"/>
        </w:rPr>
        <w:t>; Left atrial maximal volume, LA</w:t>
      </w:r>
      <w:r w:rsidR="001B4B28" w:rsidRPr="00A16EF6">
        <w:rPr>
          <w:rFonts w:ascii="Times" w:eastAsia="Times" w:hAnsi="Times" w:cs="Times"/>
          <w:vertAlign w:val="subscript"/>
        </w:rPr>
        <w:t>MIN</w:t>
      </w:r>
      <w:r w:rsidR="001B4B28" w:rsidRPr="00A16EF6">
        <w:rPr>
          <w:rFonts w:ascii="Times" w:eastAsia="Times" w:hAnsi="Times" w:cs="Times"/>
        </w:rPr>
        <w:t>; left atrial minimal volume, LA</w:t>
      </w:r>
      <w:r w:rsidR="001B4B28" w:rsidRPr="00A16EF6">
        <w:rPr>
          <w:rFonts w:ascii="Times" w:eastAsia="Times" w:hAnsi="Times" w:cs="Times"/>
          <w:vertAlign w:val="subscript"/>
        </w:rPr>
        <w:t>PRE-A</w:t>
      </w:r>
      <w:r w:rsidR="001B4B28" w:rsidRPr="00A16EF6">
        <w:rPr>
          <w:rFonts w:ascii="Times" w:eastAsia="Times" w:hAnsi="Times" w:cs="Times"/>
        </w:rPr>
        <w:t>; left atrial pre-contractile volume, LA</w:t>
      </w:r>
      <w:r w:rsidR="001B4B28" w:rsidRPr="00A16EF6">
        <w:rPr>
          <w:rFonts w:ascii="Times" w:eastAsia="Times" w:hAnsi="Times" w:cs="Times"/>
          <w:vertAlign w:val="subscript"/>
        </w:rPr>
        <w:t>RES</w:t>
      </w:r>
      <w:r w:rsidR="001B4B28" w:rsidRPr="00A16EF6">
        <w:rPr>
          <w:rFonts w:ascii="Times" w:eastAsia="Times" w:hAnsi="Times" w:cs="Times"/>
        </w:rPr>
        <w:t>; left atrial reservoir volume, LA</w:t>
      </w:r>
      <w:r w:rsidR="001B4B28" w:rsidRPr="00A16EF6">
        <w:rPr>
          <w:rFonts w:ascii="Times" w:eastAsia="Times" w:hAnsi="Times" w:cs="Times"/>
          <w:vertAlign w:val="subscript"/>
        </w:rPr>
        <w:t>PASS</w:t>
      </w:r>
      <w:r w:rsidR="001B4B28" w:rsidRPr="00A16EF6">
        <w:rPr>
          <w:rFonts w:ascii="Times" w:eastAsia="Times" w:hAnsi="Times" w:cs="Times"/>
        </w:rPr>
        <w:t>; left atrial passive emptying volume, LA</w:t>
      </w:r>
      <w:r w:rsidR="001B4B28" w:rsidRPr="00A16EF6">
        <w:rPr>
          <w:rFonts w:ascii="Times" w:eastAsia="Times" w:hAnsi="Times" w:cs="Times"/>
          <w:vertAlign w:val="subscript"/>
        </w:rPr>
        <w:t>COND</w:t>
      </w:r>
      <w:r w:rsidR="001B4B28" w:rsidRPr="00A16EF6">
        <w:rPr>
          <w:rFonts w:ascii="Times" w:eastAsia="Times" w:hAnsi="Times" w:cs="Times"/>
        </w:rPr>
        <w:t>; left atrial conduit volume, LA</w:t>
      </w:r>
      <w:r w:rsidR="001B4B28" w:rsidRPr="00A16EF6">
        <w:rPr>
          <w:rFonts w:ascii="Times" w:eastAsia="Times" w:hAnsi="Times" w:cs="Times"/>
          <w:vertAlign w:val="subscript"/>
        </w:rPr>
        <w:t>BOOST</w:t>
      </w:r>
      <w:r w:rsidR="001B4B28" w:rsidRPr="00A16EF6">
        <w:rPr>
          <w:rFonts w:ascii="Times" w:eastAsia="Times" w:hAnsi="Times" w:cs="Times"/>
        </w:rPr>
        <w:t xml:space="preserve">; left atrial booster volume.  </w:t>
      </w:r>
    </w:p>
    <w:p w14:paraId="48E6DD37" w14:textId="77777777" w:rsidR="001B4B28" w:rsidRPr="00A16EF6" w:rsidRDefault="001B4B28" w:rsidP="001B4B28">
      <w:pPr>
        <w:ind w:left="-1134" w:right="-1141"/>
        <w:rPr>
          <w:rFonts w:ascii="Times" w:eastAsia="Times" w:hAnsi="Times" w:cs="Times"/>
        </w:rPr>
      </w:pPr>
    </w:p>
    <w:p w14:paraId="5BC17426" w14:textId="77777777" w:rsidR="001B4B28" w:rsidRPr="00A16EF6" w:rsidRDefault="001B4B28" w:rsidP="001B4B28">
      <w:pPr>
        <w:ind w:left="-1134" w:right="-1141"/>
        <w:rPr>
          <w:rFonts w:ascii="Times" w:eastAsia="Times" w:hAnsi="Times" w:cs="Times"/>
        </w:rPr>
      </w:pPr>
    </w:p>
    <w:p w14:paraId="2791C899" w14:textId="77777777" w:rsidR="001B4B28" w:rsidRDefault="001B4B28" w:rsidP="001B4B28">
      <w:pPr>
        <w:ind w:left="-1134" w:right="-1141"/>
        <w:rPr>
          <w:rFonts w:ascii="Times" w:eastAsia="Times" w:hAnsi="Times" w:cs="Times"/>
        </w:rPr>
      </w:pPr>
    </w:p>
    <w:p w14:paraId="1EC9538D" w14:textId="77777777" w:rsidR="001B4B28" w:rsidRDefault="001B4B28" w:rsidP="001B4B28">
      <w:pPr>
        <w:spacing w:after="240"/>
        <w:ind w:left="-993"/>
        <w:rPr>
          <w:rFonts w:ascii="Times" w:eastAsia="Times" w:hAnsi="Times" w:cs="Times"/>
          <w:b/>
        </w:rPr>
      </w:pPr>
    </w:p>
    <w:p w14:paraId="7191D503" w14:textId="77777777" w:rsidR="00FB5BAB" w:rsidRDefault="00FB5BAB"/>
    <w:sectPr w:rsidR="00FB5BAB" w:rsidSect="00A846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B28"/>
    <w:rsid w:val="00043ED6"/>
    <w:rsid w:val="001A683D"/>
    <w:rsid w:val="001B4B28"/>
    <w:rsid w:val="00203BC4"/>
    <w:rsid w:val="002D0A46"/>
    <w:rsid w:val="002D7695"/>
    <w:rsid w:val="00326F4D"/>
    <w:rsid w:val="00335E36"/>
    <w:rsid w:val="0037437A"/>
    <w:rsid w:val="00393D77"/>
    <w:rsid w:val="0047305A"/>
    <w:rsid w:val="00477062"/>
    <w:rsid w:val="005605E0"/>
    <w:rsid w:val="0059044F"/>
    <w:rsid w:val="005E6E1D"/>
    <w:rsid w:val="007348D8"/>
    <w:rsid w:val="0078262D"/>
    <w:rsid w:val="008335A5"/>
    <w:rsid w:val="00836DA7"/>
    <w:rsid w:val="009159DA"/>
    <w:rsid w:val="00923C49"/>
    <w:rsid w:val="00975300"/>
    <w:rsid w:val="009E0D7D"/>
    <w:rsid w:val="00A4652B"/>
    <w:rsid w:val="00A50CBA"/>
    <w:rsid w:val="00A82217"/>
    <w:rsid w:val="00A84607"/>
    <w:rsid w:val="00A9509D"/>
    <w:rsid w:val="00AC5142"/>
    <w:rsid w:val="00BA1152"/>
    <w:rsid w:val="00BC4AEC"/>
    <w:rsid w:val="00C76563"/>
    <w:rsid w:val="00D218C4"/>
    <w:rsid w:val="00DB0282"/>
    <w:rsid w:val="00E35AF8"/>
    <w:rsid w:val="00EB232F"/>
    <w:rsid w:val="00F17C86"/>
    <w:rsid w:val="00F820CC"/>
    <w:rsid w:val="00FB5BAB"/>
    <w:rsid w:val="00FE7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1E772"/>
  <w15:chartTrackingRefBased/>
  <w15:docId w15:val="{0EDE7170-A7D5-E94A-9C82-E9B3D6238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B28"/>
    <w:rPr>
      <w:rFonts w:ascii="Cambria" w:eastAsia="Cambria" w:hAnsi="Cambria" w:cs="Cambr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2</Words>
  <Characters>1139</Characters>
  <Application>Microsoft Office Word</Application>
  <DocSecurity>0</DocSecurity>
  <Lines>22</Lines>
  <Paragraphs>14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vecc@outlook.com</dc:creator>
  <cp:keywords/>
  <dc:description/>
  <cp:lastModifiedBy>Robert Bentley</cp:lastModifiedBy>
  <cp:revision>5</cp:revision>
  <dcterms:created xsi:type="dcterms:W3CDTF">2022-09-15T22:01:00Z</dcterms:created>
  <dcterms:modified xsi:type="dcterms:W3CDTF">2023-07-14T20:54:00Z</dcterms:modified>
</cp:coreProperties>
</file>